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2021"/>
        <w:tblW w:w="9585" w:type="dxa"/>
        <w:tblLook w:val="04A0" w:firstRow="1" w:lastRow="0" w:firstColumn="1" w:lastColumn="0" w:noHBand="0" w:noVBand="1"/>
      </w:tblPr>
      <w:tblGrid>
        <w:gridCol w:w="1364"/>
        <w:gridCol w:w="1281"/>
        <w:gridCol w:w="1426"/>
        <w:gridCol w:w="1501"/>
        <w:gridCol w:w="1267"/>
        <w:gridCol w:w="1356"/>
        <w:gridCol w:w="1390"/>
      </w:tblGrid>
      <w:tr w:rsidR="00CE2308" w:rsidRPr="00B06C14" w:rsidTr="00090DCF">
        <w:trPr>
          <w:trHeight w:val="179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281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OBS</w:t>
            </w:r>
          </w:p>
        </w:tc>
        <w:tc>
          <w:tcPr>
            <w:tcW w:w="1426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MERRA</w:t>
            </w:r>
          </w:p>
        </w:tc>
        <w:tc>
          <w:tcPr>
            <w:tcW w:w="1501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MERRA2</w:t>
            </w:r>
          </w:p>
        </w:tc>
        <w:tc>
          <w:tcPr>
            <w:tcW w:w="1267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CFSR</w:t>
            </w:r>
          </w:p>
        </w:tc>
        <w:tc>
          <w:tcPr>
            <w:tcW w:w="1356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ERA-Interim</w:t>
            </w:r>
          </w:p>
        </w:tc>
        <w:tc>
          <w:tcPr>
            <w:tcW w:w="1390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GLDAS</w:t>
            </w:r>
          </w:p>
        </w:tc>
      </w:tr>
      <w:tr w:rsidR="00CE2308" w:rsidRPr="00B06C14" w:rsidTr="00090DCF">
        <w:trPr>
          <w:trHeight w:val="179"/>
        </w:trPr>
        <w:tc>
          <w:tcPr>
            <w:tcW w:w="9585" w:type="dxa"/>
            <w:gridSpan w:val="7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T2(East)</w:t>
            </w:r>
          </w:p>
        </w:tc>
      </w:tr>
      <w:tr w:rsidR="00CE2308" w:rsidRPr="00B06C14" w:rsidTr="00090DCF">
        <w:trPr>
          <w:trHeight w:val="179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CE2308" w:rsidRPr="00B06C14" w:rsidTr="00090DCF">
        <w:trPr>
          <w:trHeight w:val="172"/>
        </w:trPr>
        <w:tc>
          <w:tcPr>
            <w:tcW w:w="1364" w:type="dxa"/>
          </w:tcPr>
          <w:p w:rsidR="00CE2308" w:rsidRPr="00ED218E" w:rsidRDefault="00706230" w:rsidP="00706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CE2308"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e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6.56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6.80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5.73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6.20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6.40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7.25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706230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CE2308"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CE2308" w:rsidRPr="00B06C14" w:rsidTr="00090DCF">
        <w:trPr>
          <w:trHeight w:val="186"/>
        </w:trPr>
        <w:tc>
          <w:tcPr>
            <w:tcW w:w="9585" w:type="dxa"/>
            <w:gridSpan w:val="7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T2(North)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4.75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6.34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4.44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4.52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4.77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6.12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CE2308" w:rsidRPr="00B06C14" w:rsidTr="00090DCF">
        <w:trPr>
          <w:trHeight w:val="186"/>
        </w:trPr>
        <w:tc>
          <w:tcPr>
            <w:tcW w:w="9585" w:type="dxa"/>
            <w:gridSpan w:val="7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T2(South)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6.77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4.57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5.47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5.35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6.60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6.34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</w:tr>
      <w:tr w:rsidR="00CE2308" w:rsidRPr="00B06C14" w:rsidTr="00090DCF">
        <w:trPr>
          <w:trHeight w:val="186"/>
        </w:trPr>
        <w:tc>
          <w:tcPr>
            <w:tcW w:w="9585" w:type="dxa"/>
            <w:gridSpan w:val="7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T2(West)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5A029D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7.20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7.70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7.06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7.18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5.86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6.33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</w:tr>
      <w:tr w:rsidR="00CE2308" w:rsidRPr="00B06C14" w:rsidTr="00090DCF">
        <w:trPr>
          <w:trHeight w:val="186"/>
        </w:trPr>
        <w:tc>
          <w:tcPr>
            <w:tcW w:w="9585" w:type="dxa"/>
            <w:gridSpan w:val="7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PSFC(East)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5A029D" w:rsidP="005A02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006.5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006.6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004.3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006.7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007.4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007.1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sdt</w:t>
            </w:r>
            <w:proofErr w:type="spellEnd"/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CE2308" w:rsidRPr="00B06C14" w:rsidTr="00090DCF">
        <w:trPr>
          <w:trHeight w:val="186"/>
        </w:trPr>
        <w:tc>
          <w:tcPr>
            <w:tcW w:w="9585" w:type="dxa"/>
            <w:gridSpan w:val="7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PSFC(North)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981.5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981.8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979.4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982.7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966.5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996.9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CE2308" w:rsidRPr="00B06C14" w:rsidTr="00090DCF">
        <w:trPr>
          <w:trHeight w:val="186"/>
        </w:trPr>
        <w:tc>
          <w:tcPr>
            <w:tcW w:w="9585" w:type="dxa"/>
            <w:gridSpan w:val="7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PSFC(South)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965.0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949.4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948.8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965.3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952.8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945.8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CE2308" w:rsidRPr="00B06C14" w:rsidTr="00090DCF">
        <w:trPr>
          <w:trHeight w:val="186"/>
        </w:trPr>
        <w:tc>
          <w:tcPr>
            <w:tcW w:w="9585" w:type="dxa"/>
            <w:gridSpan w:val="7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PSFC(West)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5A029D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007.7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996.3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998.2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006.3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004.3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006.0</w:t>
            </w:r>
          </w:p>
        </w:tc>
      </w:tr>
      <w:tr w:rsidR="00CE2308" w:rsidRPr="00B06C14" w:rsidTr="00090DCF">
        <w:trPr>
          <w:trHeight w:val="186"/>
        </w:trPr>
        <w:tc>
          <w:tcPr>
            <w:tcW w:w="1364" w:type="dxa"/>
          </w:tcPr>
          <w:p w:rsidR="00CE2308" w:rsidRPr="00ED218E" w:rsidRDefault="00CE2308" w:rsidP="00090D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218E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128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2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501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67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56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390" w:type="dxa"/>
          </w:tcPr>
          <w:p w:rsidR="00CE2308" w:rsidRPr="00B06C14" w:rsidRDefault="00CE2308" w:rsidP="00090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1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</w:tbl>
    <w:p w:rsidR="00090DCF" w:rsidRDefault="00897647" w:rsidP="00090DCF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38760</wp:posOffset>
                </wp:positionH>
                <wp:positionV relativeFrom="paragraph">
                  <wp:posOffset>260985</wp:posOffset>
                </wp:positionV>
                <wp:extent cx="6353810" cy="920115"/>
                <wp:effectExtent l="8890" t="13335" r="9525" b="9525"/>
                <wp:wrapNone/>
                <wp:docPr id="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3810" cy="920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0DCF" w:rsidRPr="00B06C14" w:rsidRDefault="00090DCF" w:rsidP="00090DCF">
                            <w:pPr>
                              <w:ind w:left="900" w:hanging="9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8A1FA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8A1FAE"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:</w:t>
                            </w:r>
                            <w:r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correlation (r), mean and standard deviation (</w:t>
                            </w:r>
                            <w:proofErr w:type="spellStart"/>
                            <w:r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d</w:t>
                            </w:r>
                            <w:proofErr w:type="spellEnd"/>
                            <w:r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="008A1FAE"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r the</w:t>
                            </w:r>
                            <w:r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iurnal cycle of T2 (</w:t>
                            </w:r>
                            <w:r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°</w:t>
                            </w:r>
                            <w:r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) and PSFC (</w:t>
                            </w:r>
                            <w:proofErr w:type="spellStart"/>
                            <w:r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Pa</w:t>
                            </w:r>
                            <w:proofErr w:type="spellEnd"/>
                            <w:r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SWRAD </w:t>
                            </w:r>
                            <w:r w:rsidRPr="00090D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W m</w:t>
                            </w:r>
                            <w:r w:rsidRPr="00090D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  <w:r w:rsidRPr="00090D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LWRAD </w:t>
                            </w:r>
                            <w:r w:rsidRPr="00090D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W m</w:t>
                            </w:r>
                            <w:r w:rsidRPr="00090D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  <w:r w:rsidRPr="00090D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t different </w:t>
                            </w:r>
                            <w:r w:rsidR="008A1FAE"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cations (</w:t>
                            </w:r>
                            <w:r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ast, north, south and west) </w:t>
                            </w:r>
                            <w:r w:rsidRPr="00B06C14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obtained from MERRA, MERRA2, NCEP-CFSR, ERA-Interim, GLDAS, and observations. </w:t>
                            </w:r>
                            <w:r w:rsidRPr="00B06C1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18.8pt;margin-top:20.55pt;width:500.3pt;height:72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" strokecolor="white [3212]">
                <v:textbox>
                  <w:txbxContent>
                    <w:p w:rsidR="00090DCF" w:rsidRPr="00B06C14" w:rsidRDefault="00090DCF" w:rsidP="00090DCF">
                      <w:pPr>
                        <w:ind w:left="900" w:hanging="90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06C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able </w:t>
                      </w:r>
                      <w:r w:rsidR="008A1FA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8A1FAE" w:rsidRPr="00B06C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:</w:t>
                      </w:r>
                      <w:r w:rsidRPr="00B06C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correlation (r), mean and standard deviation (std) </w:t>
                      </w:r>
                      <w:r w:rsidR="008A1FAE" w:rsidRPr="00B06C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r the</w:t>
                      </w:r>
                      <w:r w:rsidRPr="00B06C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iurnal cycle of T2 (</w:t>
                      </w:r>
                      <w:r w:rsidRPr="00B06C14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°</w:t>
                      </w:r>
                      <w:r w:rsidRPr="00B06C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) and PSFC (hPa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SWRAD </w:t>
                      </w:r>
                      <w:r w:rsidRPr="00090D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W m</w:t>
                      </w:r>
                      <w:r w:rsidRPr="00090DCF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-2</w:t>
                      </w:r>
                      <w:r w:rsidRPr="00090D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LWRAD </w:t>
                      </w:r>
                      <w:r w:rsidRPr="00090D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W m</w:t>
                      </w:r>
                      <w:r w:rsidRPr="00090DCF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-2</w:t>
                      </w:r>
                      <w:r w:rsidRPr="00090D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Pr="00B06C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t different </w:t>
                      </w:r>
                      <w:r w:rsidR="008A1FAE" w:rsidRPr="00B06C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ocations (</w:t>
                      </w:r>
                      <w:r w:rsidRPr="00B06C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ast, north, south and west) </w:t>
                      </w:r>
                      <w:r w:rsidRPr="00B06C14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obtained from MERRA, MERRA2, NCEP-CFSR, ERA-Interim, GLDAS, and observations. </w:t>
                      </w:r>
                      <w:r w:rsidRPr="00B06C1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8A1FAE">
        <w:rPr>
          <w:rFonts w:ascii="Times New Roman" w:hAnsi="Times New Roman" w:cs="Times New Roman"/>
          <w:sz w:val="24"/>
          <w:szCs w:val="24"/>
          <w:u w:val="single"/>
        </w:rPr>
        <w:t>Supplement</w:t>
      </w:r>
      <w:r w:rsidR="006F643D">
        <w:rPr>
          <w:rFonts w:ascii="Times New Roman" w:hAnsi="Times New Roman" w:cs="Times New Roman"/>
          <w:sz w:val="24"/>
          <w:szCs w:val="24"/>
          <w:u w:val="single"/>
        </w:rPr>
        <w:t>ary</w:t>
      </w:r>
      <w:r w:rsidR="008A1FAE">
        <w:rPr>
          <w:rFonts w:ascii="Times New Roman" w:hAnsi="Times New Roman" w:cs="Times New Roman"/>
          <w:sz w:val="24"/>
          <w:szCs w:val="24"/>
          <w:u w:val="single"/>
        </w:rPr>
        <w:t xml:space="preserve"> Table S</w:t>
      </w:r>
      <w:r w:rsidR="00090DCF" w:rsidRPr="00B06C14">
        <w:rPr>
          <w:rFonts w:ascii="Times New Roman" w:hAnsi="Times New Roman" w:cs="Times New Roman"/>
          <w:sz w:val="24"/>
          <w:szCs w:val="24"/>
          <w:u w:val="single"/>
        </w:rPr>
        <w:t>1</w:t>
      </w:r>
      <w:bookmarkStart w:id="0" w:name="_GoBack"/>
      <w:bookmarkEnd w:id="0"/>
    </w:p>
    <w:p w:rsidR="00090DCF" w:rsidRPr="00B06C14" w:rsidRDefault="00090DCF" w:rsidP="00090DC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90DCF" w:rsidRPr="00B06C14" w:rsidRDefault="00090DCF" w:rsidP="00090DCF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:rsidR="00090DCF" w:rsidRDefault="00090DCF" w:rsidP="00CE2308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:rsidR="00090DCF" w:rsidRPr="007C768A" w:rsidRDefault="007C768A" w:rsidP="007C768A">
      <w:pPr>
        <w:jc w:val="right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7C768A">
        <w:rPr>
          <w:rFonts w:ascii="Times New Roman" w:hAnsi="Times New Roman" w:cs="Times New Roman"/>
          <w:i/>
          <w:sz w:val="24"/>
          <w:szCs w:val="24"/>
        </w:rPr>
        <w:t>continued</w:t>
      </w:r>
      <w:proofErr w:type="gramEnd"/>
      <w:r w:rsidRPr="007C768A">
        <w:rPr>
          <w:rFonts w:ascii="Times New Roman" w:hAnsi="Times New Roman" w:cs="Times New Roman"/>
          <w:i/>
          <w:sz w:val="24"/>
          <w:szCs w:val="24"/>
        </w:rPr>
        <w:t>...</w:t>
      </w:r>
      <w:r w:rsidR="00090DCF" w:rsidRPr="007C768A">
        <w:rPr>
          <w:rFonts w:ascii="Times New Roman" w:hAnsi="Times New Roman" w:cs="Times New Roman"/>
          <w:i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674"/>
        <w:tblW w:w="9585" w:type="dxa"/>
        <w:tblLook w:val="04A0" w:firstRow="1" w:lastRow="0" w:firstColumn="1" w:lastColumn="0" w:noHBand="0" w:noVBand="1"/>
      </w:tblPr>
      <w:tblGrid>
        <w:gridCol w:w="1728"/>
        <w:gridCol w:w="913"/>
        <w:gridCol w:w="1427"/>
        <w:gridCol w:w="1502"/>
        <w:gridCol w:w="1266"/>
        <w:gridCol w:w="1358"/>
        <w:gridCol w:w="1391"/>
      </w:tblGrid>
      <w:tr w:rsidR="00090DCF" w:rsidTr="00D01E67">
        <w:trPr>
          <w:trHeight w:val="179"/>
        </w:trPr>
        <w:tc>
          <w:tcPr>
            <w:tcW w:w="1728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ource</w:t>
            </w:r>
          </w:p>
        </w:tc>
        <w:tc>
          <w:tcPr>
            <w:tcW w:w="913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OBS</w:t>
            </w:r>
          </w:p>
        </w:tc>
        <w:tc>
          <w:tcPr>
            <w:tcW w:w="1427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MERRA</w:t>
            </w:r>
          </w:p>
        </w:tc>
        <w:tc>
          <w:tcPr>
            <w:tcW w:w="1502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MERRA2</w:t>
            </w:r>
          </w:p>
        </w:tc>
        <w:tc>
          <w:tcPr>
            <w:tcW w:w="1266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CFSR</w:t>
            </w:r>
          </w:p>
        </w:tc>
        <w:tc>
          <w:tcPr>
            <w:tcW w:w="1358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ERA-Interim</w:t>
            </w:r>
          </w:p>
        </w:tc>
        <w:tc>
          <w:tcPr>
            <w:tcW w:w="1391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GLDAS</w:t>
            </w:r>
          </w:p>
        </w:tc>
      </w:tr>
      <w:tr w:rsidR="00090DCF" w:rsidTr="00D01E67">
        <w:trPr>
          <w:trHeight w:val="179"/>
        </w:trPr>
        <w:tc>
          <w:tcPr>
            <w:tcW w:w="9585" w:type="dxa"/>
            <w:gridSpan w:val="7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LWRAD(East)</w:t>
            </w:r>
          </w:p>
        </w:tc>
      </w:tr>
      <w:tr w:rsidR="00090DCF" w:rsidTr="00D01E67">
        <w:trPr>
          <w:trHeight w:val="323"/>
        </w:trPr>
        <w:tc>
          <w:tcPr>
            <w:tcW w:w="1728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090DCF" w:rsidTr="00D01E67">
        <w:trPr>
          <w:trHeight w:val="172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.75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.7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.3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.0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.0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.48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</w:tr>
      <w:tr w:rsidR="00090DCF" w:rsidTr="00D01E67">
        <w:trPr>
          <w:trHeight w:val="186"/>
        </w:trPr>
        <w:tc>
          <w:tcPr>
            <w:tcW w:w="9585" w:type="dxa"/>
            <w:gridSpan w:val="7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LWRAD (North)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.9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.0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.6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.1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.1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</w:tr>
      <w:tr w:rsidR="00090DCF" w:rsidTr="00D01E67">
        <w:trPr>
          <w:trHeight w:val="186"/>
        </w:trPr>
        <w:tc>
          <w:tcPr>
            <w:tcW w:w="9585" w:type="dxa"/>
            <w:gridSpan w:val="7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LWRAD (South)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.9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.4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.5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.8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.3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1</w:t>
            </w:r>
          </w:p>
        </w:tc>
      </w:tr>
      <w:tr w:rsidR="00090DCF" w:rsidTr="00D01E67">
        <w:trPr>
          <w:trHeight w:val="186"/>
        </w:trPr>
        <w:tc>
          <w:tcPr>
            <w:tcW w:w="9585" w:type="dxa"/>
            <w:gridSpan w:val="7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LWRAD (West)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.9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.0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.4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.7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.5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.1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</w:tr>
      <w:tr w:rsidR="00090DCF" w:rsidTr="00D01E67">
        <w:trPr>
          <w:trHeight w:val="186"/>
        </w:trPr>
        <w:tc>
          <w:tcPr>
            <w:tcW w:w="9585" w:type="dxa"/>
            <w:gridSpan w:val="7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SWARD(East)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.2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.3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.4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.7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.6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.2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.2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.4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.6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.0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.0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1</w:t>
            </w:r>
          </w:p>
        </w:tc>
      </w:tr>
      <w:tr w:rsidR="00090DCF" w:rsidTr="00D01E67">
        <w:trPr>
          <w:trHeight w:val="186"/>
        </w:trPr>
        <w:tc>
          <w:tcPr>
            <w:tcW w:w="9585" w:type="dxa"/>
            <w:gridSpan w:val="7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SWARD (North)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.3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.0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.7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.6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.7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.3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.4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.9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.3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.0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.9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.8</w:t>
            </w:r>
          </w:p>
        </w:tc>
      </w:tr>
      <w:tr w:rsidR="00090DCF" w:rsidTr="00D01E67">
        <w:trPr>
          <w:trHeight w:val="186"/>
        </w:trPr>
        <w:tc>
          <w:tcPr>
            <w:tcW w:w="9585" w:type="dxa"/>
            <w:gridSpan w:val="7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SWARD (South)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.8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.4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.1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.8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.7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.0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6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.6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.2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.0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.5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.7</w:t>
            </w:r>
          </w:p>
        </w:tc>
      </w:tr>
      <w:tr w:rsidR="00090DCF" w:rsidTr="00D01E67">
        <w:trPr>
          <w:trHeight w:val="186"/>
        </w:trPr>
        <w:tc>
          <w:tcPr>
            <w:tcW w:w="9585" w:type="dxa"/>
            <w:gridSpan w:val="7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SWARD (West)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090DCF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DD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.6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.0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.5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.8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.6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.7</w:t>
            </w:r>
          </w:p>
        </w:tc>
      </w:tr>
      <w:tr w:rsidR="00090DCF" w:rsidTr="00D01E67">
        <w:trPr>
          <w:trHeight w:val="186"/>
        </w:trPr>
        <w:tc>
          <w:tcPr>
            <w:tcW w:w="1728" w:type="dxa"/>
          </w:tcPr>
          <w:p w:rsidR="00090DCF" w:rsidRPr="00EC5DDD" w:rsidRDefault="005A029D" w:rsidP="00D01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  <w:r w:rsidR="00090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.8</w:t>
            </w:r>
          </w:p>
        </w:tc>
        <w:tc>
          <w:tcPr>
            <w:tcW w:w="1427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.5</w:t>
            </w:r>
          </w:p>
        </w:tc>
        <w:tc>
          <w:tcPr>
            <w:tcW w:w="1502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.1</w:t>
            </w:r>
          </w:p>
        </w:tc>
        <w:tc>
          <w:tcPr>
            <w:tcW w:w="1266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.2</w:t>
            </w:r>
          </w:p>
        </w:tc>
        <w:tc>
          <w:tcPr>
            <w:tcW w:w="1358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.0</w:t>
            </w:r>
          </w:p>
        </w:tc>
        <w:tc>
          <w:tcPr>
            <w:tcW w:w="1391" w:type="dxa"/>
          </w:tcPr>
          <w:p w:rsidR="00090DCF" w:rsidRPr="00A36305" w:rsidRDefault="00090DCF" w:rsidP="00D0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.4</w:t>
            </w:r>
          </w:p>
        </w:tc>
      </w:tr>
    </w:tbl>
    <w:p w:rsidR="00090DCF" w:rsidRDefault="00090DCF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090DCF" w:rsidSect="00A15FA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F2B" w:rsidRDefault="00B94F2B" w:rsidP="00CB4A46">
      <w:pPr>
        <w:spacing w:after="0" w:line="240" w:lineRule="auto"/>
      </w:pPr>
      <w:r>
        <w:separator/>
      </w:r>
    </w:p>
  </w:endnote>
  <w:endnote w:type="continuationSeparator" w:id="0">
    <w:p w:rsidR="00B94F2B" w:rsidRDefault="00B94F2B" w:rsidP="00CB4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F2B" w:rsidRDefault="00B94F2B" w:rsidP="00CB4A46">
      <w:pPr>
        <w:spacing w:after="0" w:line="240" w:lineRule="auto"/>
      </w:pPr>
      <w:r>
        <w:separator/>
      </w:r>
    </w:p>
  </w:footnote>
  <w:footnote w:type="continuationSeparator" w:id="0">
    <w:p w:rsidR="00B94F2B" w:rsidRDefault="00B94F2B" w:rsidP="00CB4A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4A46" w:rsidRDefault="00CB4A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D57"/>
    <w:rsid w:val="000143F4"/>
    <w:rsid w:val="00090DCF"/>
    <w:rsid w:val="001247BF"/>
    <w:rsid w:val="0016209F"/>
    <w:rsid w:val="001B7714"/>
    <w:rsid w:val="001E0A77"/>
    <w:rsid w:val="0024502A"/>
    <w:rsid w:val="00287988"/>
    <w:rsid w:val="0029691D"/>
    <w:rsid w:val="002A3F2D"/>
    <w:rsid w:val="003876A0"/>
    <w:rsid w:val="003E1830"/>
    <w:rsid w:val="003F11EF"/>
    <w:rsid w:val="00423642"/>
    <w:rsid w:val="004E3FCD"/>
    <w:rsid w:val="004F53E1"/>
    <w:rsid w:val="00564242"/>
    <w:rsid w:val="00586D57"/>
    <w:rsid w:val="005A029D"/>
    <w:rsid w:val="005D27B7"/>
    <w:rsid w:val="0066750A"/>
    <w:rsid w:val="006A53AC"/>
    <w:rsid w:val="006F643D"/>
    <w:rsid w:val="00706230"/>
    <w:rsid w:val="007252F6"/>
    <w:rsid w:val="00793839"/>
    <w:rsid w:val="00797D7F"/>
    <w:rsid w:val="007C768A"/>
    <w:rsid w:val="00811856"/>
    <w:rsid w:val="008224D3"/>
    <w:rsid w:val="008478ED"/>
    <w:rsid w:val="0089302F"/>
    <w:rsid w:val="00897647"/>
    <w:rsid w:val="008A1FAE"/>
    <w:rsid w:val="00930BD7"/>
    <w:rsid w:val="0097364F"/>
    <w:rsid w:val="009A4748"/>
    <w:rsid w:val="009B1430"/>
    <w:rsid w:val="009B3A3C"/>
    <w:rsid w:val="009B45D1"/>
    <w:rsid w:val="00A15FA3"/>
    <w:rsid w:val="00A17CC3"/>
    <w:rsid w:val="00A36305"/>
    <w:rsid w:val="00AE639E"/>
    <w:rsid w:val="00B06C14"/>
    <w:rsid w:val="00B12AF4"/>
    <w:rsid w:val="00B354F5"/>
    <w:rsid w:val="00B5645C"/>
    <w:rsid w:val="00B65846"/>
    <w:rsid w:val="00B94F2B"/>
    <w:rsid w:val="00C26B88"/>
    <w:rsid w:val="00C31B5C"/>
    <w:rsid w:val="00CB3AEC"/>
    <w:rsid w:val="00CB4A46"/>
    <w:rsid w:val="00CE2308"/>
    <w:rsid w:val="00D13C88"/>
    <w:rsid w:val="00D74C41"/>
    <w:rsid w:val="00D96CD0"/>
    <w:rsid w:val="00E74910"/>
    <w:rsid w:val="00E81838"/>
    <w:rsid w:val="00E93B04"/>
    <w:rsid w:val="00EC2C59"/>
    <w:rsid w:val="00ED18D5"/>
    <w:rsid w:val="00ED218E"/>
    <w:rsid w:val="00EE4516"/>
    <w:rsid w:val="00EF22D4"/>
    <w:rsid w:val="00F33519"/>
    <w:rsid w:val="00F43B26"/>
    <w:rsid w:val="00F43CEA"/>
    <w:rsid w:val="00FD5B9C"/>
    <w:rsid w:val="00FE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D5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B4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4A46"/>
  </w:style>
  <w:style w:type="paragraph" w:styleId="Footer">
    <w:name w:val="footer"/>
    <w:basedOn w:val="Normal"/>
    <w:link w:val="FooterChar"/>
    <w:uiPriority w:val="99"/>
    <w:semiHidden/>
    <w:unhideWhenUsed/>
    <w:rsid w:val="00CB4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4A46"/>
  </w:style>
  <w:style w:type="paragraph" w:styleId="BalloonText">
    <w:name w:val="Balloon Text"/>
    <w:basedOn w:val="Normal"/>
    <w:link w:val="BalloonTextChar"/>
    <w:uiPriority w:val="99"/>
    <w:semiHidden/>
    <w:unhideWhenUsed/>
    <w:rsid w:val="00CE2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3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D5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B4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4A46"/>
  </w:style>
  <w:style w:type="paragraph" w:styleId="Footer">
    <w:name w:val="footer"/>
    <w:basedOn w:val="Normal"/>
    <w:link w:val="FooterChar"/>
    <w:uiPriority w:val="99"/>
    <w:semiHidden/>
    <w:unhideWhenUsed/>
    <w:rsid w:val="00CB4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4A46"/>
  </w:style>
  <w:style w:type="paragraph" w:styleId="BalloonText">
    <w:name w:val="Balloon Text"/>
    <w:basedOn w:val="Normal"/>
    <w:link w:val="BalloonTextChar"/>
    <w:uiPriority w:val="99"/>
    <w:semiHidden/>
    <w:unhideWhenUsed/>
    <w:rsid w:val="00CE2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3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2C5251-8B03-4513-934A-94013A7AB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FS</dc:creator>
  <cp:lastModifiedBy>Parkhouse, Lianne</cp:lastModifiedBy>
  <cp:revision>2</cp:revision>
  <dcterms:created xsi:type="dcterms:W3CDTF">2018-10-09T13:39:00Z</dcterms:created>
  <dcterms:modified xsi:type="dcterms:W3CDTF">2018-10-09T13:39:00Z</dcterms:modified>
</cp:coreProperties>
</file>